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2383844" w:rsidR="00F102CC" w:rsidRPr="003D5AF6" w:rsidRDefault="0050679D">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DED1FD7" w:rsidR="00F102CC" w:rsidRPr="003D5AF6" w:rsidRDefault="003774E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DD388B7" w:rsidR="00F102CC" w:rsidRPr="003D5AF6" w:rsidRDefault="003774E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E3730E" w:rsidR="00F102CC" w:rsidRPr="003D5AF6" w:rsidRDefault="00102E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C1D726" w:rsidR="00F102CC" w:rsidRPr="003D5AF6" w:rsidRDefault="00102E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604E9FA" w:rsidR="00F102CC" w:rsidRPr="003D5AF6" w:rsidRDefault="003774E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50679D">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679869" w:rsidR="00F102CC" w:rsidRPr="003D5AF6" w:rsidRDefault="00102E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18B048" w:rsidR="00F102CC" w:rsidRPr="003D5AF6" w:rsidRDefault="00102E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2F871B" w:rsidR="00F102CC" w:rsidRPr="003D5AF6" w:rsidRDefault="00102ED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5F058D" w:rsidR="00F102CC" w:rsidRDefault="00102ED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64DDE6" w:rsidR="00F102CC" w:rsidRPr="003D5AF6" w:rsidRDefault="00102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590F73B" w:rsidR="00F102CC" w:rsidRPr="003D5AF6" w:rsidRDefault="00377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w:t>
            </w:r>
            <w:r w:rsidR="0050679D">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34F0367" w:rsidR="00F102CC" w:rsidRPr="003D5AF6" w:rsidRDefault="00034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0EF163A" w:rsidR="00F102CC" w:rsidRPr="003D5AF6" w:rsidRDefault="00034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CCBDB68" w:rsidR="00F102CC" w:rsidRPr="003D5AF6" w:rsidRDefault="00034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8095539" w:rsidR="00F102CC" w:rsidRPr="003D5AF6" w:rsidRDefault="00034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7D6DE3" w:rsidR="00F102CC" w:rsidRPr="003D5AF6" w:rsidRDefault="00377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6DD92F" w:rsidR="00F102CC" w:rsidRPr="003D5AF6" w:rsidRDefault="00377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A1038E" w:rsidR="00F102CC" w:rsidRPr="003D5AF6" w:rsidRDefault="00102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8124875" w:rsidR="00F102CC" w:rsidRPr="003D5AF6" w:rsidRDefault="00102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72A398" w:rsidR="00F102CC" w:rsidRPr="003D5AF6" w:rsidRDefault="00102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FAD80E" w:rsidR="00F102CC" w:rsidRPr="003D5AF6" w:rsidRDefault="00102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480109" w:rsidR="00F102CC" w:rsidRPr="003D5AF6" w:rsidRDefault="00CC1F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D373ED" w:rsidR="00F102CC" w:rsidRPr="003D5AF6" w:rsidRDefault="003774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proofErr w:type="gramStart"/>
            <w:r>
              <w:rPr>
                <w:rFonts w:ascii="Noto Sans" w:eastAsia="Noto Sans" w:hAnsi="Noto Sans" w:cs="Noto Sans"/>
                <w:bCs/>
                <w:color w:val="434343"/>
                <w:sz w:val="18"/>
                <w:szCs w:val="18"/>
              </w:rPr>
              <w:t>Material</w:t>
            </w:r>
            <w:r w:rsidR="0050679D">
              <w:rPr>
                <w:rFonts w:ascii="Noto Sans" w:eastAsia="Noto Sans" w:hAnsi="Noto Sans" w:cs="Noto Sans"/>
                <w:bCs/>
                <w:color w:val="434343"/>
                <w:sz w:val="18"/>
                <w:szCs w:val="18"/>
              </w:rPr>
              <w:t>s</w:t>
            </w:r>
            <w:proofErr w:type="gramEnd"/>
            <w:r>
              <w:rPr>
                <w:rFonts w:ascii="Noto Sans" w:eastAsia="Noto Sans" w:hAnsi="Noto Sans" w:cs="Noto Sans"/>
                <w:bCs/>
                <w:color w:val="434343"/>
                <w:sz w:val="18"/>
                <w:szCs w:val="18"/>
              </w:rPr>
              <w:t xml:space="preserve"> and </w:t>
            </w:r>
            <w:r w:rsidR="000345A0">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85888D" w:rsidR="00F102CC" w:rsidRPr="003D5AF6" w:rsidRDefault="00034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D495CE5"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6D452A6" w:rsidR="00F102CC" w:rsidRPr="003D5AF6" w:rsidRDefault="00034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73AACE" w:rsidR="00F102CC" w:rsidRPr="003D5AF6" w:rsidRDefault="000345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2192A06" w:rsidR="00F102CC" w:rsidRPr="003D5AF6" w:rsidRDefault="00102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2439D6B"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D019E0E" w:rsidR="00F102CC" w:rsidRPr="003D5AF6" w:rsidRDefault="00102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813222A" w:rsidR="00F102CC" w:rsidRPr="003D5AF6" w:rsidRDefault="000345A0">
            <w:pPr>
              <w:spacing w:line="225" w:lineRule="auto"/>
              <w:rPr>
                <w:rFonts w:ascii="Noto Sans" w:eastAsia="Noto Sans" w:hAnsi="Noto Sans" w:cs="Noto Sans"/>
                <w:bCs/>
                <w:color w:val="434343"/>
                <w:sz w:val="18"/>
                <w:szCs w:val="18"/>
              </w:rPr>
            </w:pPr>
            <w:r>
              <w:rPr>
                <w:rFonts w:ascii="Noto Sans" w:eastAsia="Noto Sans" w:hAnsi="Noto Sans" w:cs="Noto Sans"/>
                <w:bCs/>
                <w:color w:val="434343"/>
              </w:rPr>
              <w:t>Material</w:t>
            </w:r>
            <w:r w:rsidR="0050679D">
              <w:rPr>
                <w:rFonts w:ascii="Noto Sans" w:eastAsia="Noto Sans" w:hAnsi="Noto Sans" w:cs="Noto Sans"/>
                <w:bCs/>
                <w:color w:val="434343"/>
              </w:rPr>
              <w:t>s</w:t>
            </w:r>
            <w:r>
              <w:rPr>
                <w:rFonts w:ascii="Noto Sans" w:eastAsia="Noto Sans" w:hAnsi="Noto Sans" w:cs="Noto Sans"/>
                <w:bCs/>
                <w:color w:val="434343"/>
              </w:rPr>
              <w:t xml:space="preserve">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A6DDEBA" w:rsidR="00F102CC" w:rsidRPr="003D5AF6" w:rsidRDefault="00102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069B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A3602" w14:textId="77777777" w:rsidR="00C069B4" w:rsidRDefault="00C069B4">
      <w:r>
        <w:separator/>
      </w:r>
    </w:p>
  </w:endnote>
  <w:endnote w:type="continuationSeparator" w:id="0">
    <w:p w14:paraId="6E32CFFA" w14:textId="77777777" w:rsidR="00C069B4" w:rsidRDefault="00C069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35D6CD" w14:textId="77777777" w:rsidR="00C069B4" w:rsidRDefault="00C069B4">
      <w:r>
        <w:separator/>
      </w:r>
    </w:p>
  </w:footnote>
  <w:footnote w:type="continuationSeparator" w:id="0">
    <w:p w14:paraId="53039A65" w14:textId="77777777" w:rsidR="00C069B4" w:rsidRDefault="00C069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89862542">
    <w:abstractNumId w:val="2"/>
  </w:num>
  <w:num w:numId="2" w16cid:durableId="1187670520">
    <w:abstractNumId w:val="0"/>
  </w:num>
  <w:num w:numId="3" w16cid:durableId="553739357">
    <w:abstractNumId w:val="1"/>
  </w:num>
  <w:num w:numId="4" w16cid:durableId="14320927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45A0"/>
    <w:rsid w:val="00102EDF"/>
    <w:rsid w:val="001B3BCC"/>
    <w:rsid w:val="002209A8"/>
    <w:rsid w:val="003774E2"/>
    <w:rsid w:val="003D5AF6"/>
    <w:rsid w:val="00427975"/>
    <w:rsid w:val="004A6558"/>
    <w:rsid w:val="004E2C31"/>
    <w:rsid w:val="0050679D"/>
    <w:rsid w:val="005B0259"/>
    <w:rsid w:val="007054B6"/>
    <w:rsid w:val="009C7B26"/>
    <w:rsid w:val="00A11E52"/>
    <w:rsid w:val="00BD41E9"/>
    <w:rsid w:val="00C069B4"/>
    <w:rsid w:val="00C84413"/>
    <w:rsid w:val="00CC1F96"/>
    <w:rsid w:val="00F069D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0</TotalTime>
  <Pages>5</Pages>
  <Words>1448</Words>
  <Characters>825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nsuelo Ibar</cp:lastModifiedBy>
  <cp:revision>5</cp:revision>
  <dcterms:created xsi:type="dcterms:W3CDTF">2022-11-29T21:47:00Z</dcterms:created>
  <dcterms:modified xsi:type="dcterms:W3CDTF">2022-11-30T19:05:00Z</dcterms:modified>
</cp:coreProperties>
</file>